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9486E" w14:textId="75AE3C0D" w:rsidR="00F03BD9" w:rsidRDefault="00A20EB2" w:rsidP="00A20EB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90BE6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Pr="00D90BE6">
        <w:rPr>
          <w:rFonts w:ascii="Times New Roman" w:eastAsia="宋体" w:hAnsi="Times New Roman" w:cs="Times New Roman" w:hint="eastAsia"/>
          <w:b/>
          <w:sz w:val="24"/>
          <w:szCs w:val="24"/>
        </w:rPr>
        <w:t>Tabl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S</w:t>
      </w:r>
      <w:r w:rsidR="00DF4A1A">
        <w:rPr>
          <w:rFonts w:ascii="Times New Roman" w:eastAsia="宋体" w:hAnsi="Times New Roman" w:cs="Times New Roman"/>
          <w:b/>
          <w:sz w:val="24"/>
          <w:szCs w:val="24"/>
        </w:rPr>
        <w:t>4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A. </w:t>
      </w:r>
      <w:r w:rsidRPr="00A20EB2">
        <w:rPr>
          <w:rFonts w:ascii="Times New Roman" w:eastAsia="宋体" w:hAnsi="Times New Roman" w:cs="Times New Roman"/>
          <w:sz w:val="24"/>
          <w:szCs w:val="24"/>
        </w:rPr>
        <w:t xml:space="preserve">BLAST comparison result of </w:t>
      </w:r>
      <w:r w:rsidRPr="00223613">
        <w:rPr>
          <w:rFonts w:ascii="Times New Roman" w:eastAsia="宋体" w:hAnsi="Times New Roman" w:cs="Times New Roman"/>
          <w:i/>
          <w:iCs/>
          <w:sz w:val="24"/>
          <w:szCs w:val="24"/>
        </w:rPr>
        <w:t>IgWRKY50</w:t>
      </w:r>
      <w:r w:rsidRPr="00A20EB2">
        <w:rPr>
          <w:rFonts w:ascii="Times New Roman" w:eastAsia="宋体" w:hAnsi="Times New Roman" w:cs="Times New Roman"/>
          <w:sz w:val="24"/>
          <w:szCs w:val="24"/>
        </w:rPr>
        <w:t xml:space="preserve"> amino acid sequence</w:t>
      </w:r>
    </w:p>
    <w:tbl>
      <w:tblPr>
        <w:tblW w:w="10220" w:type="dxa"/>
        <w:jc w:val="center"/>
        <w:tblLook w:val="04A0" w:firstRow="1" w:lastRow="0" w:firstColumn="1" w:lastColumn="0" w:noHBand="0" w:noVBand="1"/>
      </w:tblPr>
      <w:tblGrid>
        <w:gridCol w:w="3300"/>
        <w:gridCol w:w="1040"/>
        <w:gridCol w:w="1040"/>
        <w:gridCol w:w="1040"/>
        <w:gridCol w:w="3800"/>
      </w:tblGrid>
      <w:tr w:rsidR="003614A2" w:rsidRPr="003614A2" w14:paraId="76A95B5C" w14:textId="77777777" w:rsidTr="003614A2">
        <w:trPr>
          <w:trHeight w:val="290"/>
          <w:jc w:val="center"/>
        </w:trPr>
        <w:tc>
          <w:tcPr>
            <w:tcW w:w="3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23A25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D6FC9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663C3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 value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DFF7D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ent</w:t>
            </w:r>
          </w:p>
        </w:tc>
        <w:tc>
          <w:tcPr>
            <w:tcW w:w="3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F3B79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ession</w:t>
            </w:r>
          </w:p>
        </w:tc>
      </w:tr>
      <w:tr w:rsidR="003614A2" w:rsidRPr="003614A2" w14:paraId="6DE00EA5" w14:textId="77777777" w:rsidTr="003614A2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C06C" w14:textId="77777777" w:rsidR="003614A2" w:rsidRPr="003614A2" w:rsidRDefault="003614A2" w:rsidP="003614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usa acuminata</w:t>
            </w: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sp.</w:t>
            </w:r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laccensis</w:t>
            </w:r>
            <w:proofErr w:type="spellEnd"/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CD93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727D0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E-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453C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56%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E424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9395360.2</w:t>
            </w:r>
          </w:p>
        </w:tc>
      </w:tr>
      <w:tr w:rsidR="003614A2" w:rsidRPr="003614A2" w14:paraId="2D2CDFC3" w14:textId="77777777" w:rsidTr="003614A2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BA6A" w14:textId="77777777" w:rsidR="003614A2" w:rsidRPr="003614A2" w:rsidRDefault="003614A2" w:rsidP="003614A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ea</w:t>
            </w:r>
            <w:proofErr w:type="spellEnd"/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may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252B2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3680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E-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C369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73%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3771A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329795.1</w:t>
            </w:r>
          </w:p>
        </w:tc>
      </w:tr>
      <w:tr w:rsidR="003614A2" w:rsidRPr="003614A2" w14:paraId="21CE29B4" w14:textId="77777777" w:rsidTr="003614A2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101F9" w14:textId="77777777" w:rsidR="003614A2" w:rsidRPr="003614A2" w:rsidRDefault="003614A2" w:rsidP="003614A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nicum </w:t>
            </w:r>
            <w:proofErr w:type="spellStart"/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li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87E6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3F40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E-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632AC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55%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C1B6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8795058.3</w:t>
            </w:r>
          </w:p>
        </w:tc>
      </w:tr>
      <w:tr w:rsidR="003614A2" w:rsidRPr="003614A2" w14:paraId="61F22479" w14:textId="77777777" w:rsidTr="003614A2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95E9" w14:textId="77777777" w:rsidR="003614A2" w:rsidRPr="003614A2" w:rsidRDefault="003614A2" w:rsidP="003614A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rghum bicol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FC56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65047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0E-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26FE3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92%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24DE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2440682.2</w:t>
            </w:r>
          </w:p>
        </w:tc>
      </w:tr>
      <w:tr w:rsidR="003614A2" w:rsidRPr="003614A2" w14:paraId="744829A4" w14:textId="77777777" w:rsidTr="003614A2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E2F45" w14:textId="77777777" w:rsidR="003614A2" w:rsidRPr="003614A2" w:rsidRDefault="003614A2" w:rsidP="003614A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aeis</w:t>
            </w:r>
            <w:proofErr w:type="spellEnd"/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uineens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2078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4A21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E-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7FBE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91%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9F3A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10937135.3</w:t>
            </w:r>
          </w:p>
        </w:tc>
      </w:tr>
      <w:tr w:rsidR="003614A2" w:rsidRPr="003614A2" w14:paraId="464637DA" w14:textId="77777777" w:rsidTr="003614A2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73EA" w14:textId="77777777" w:rsidR="003614A2" w:rsidRPr="003614A2" w:rsidRDefault="003614A2" w:rsidP="003614A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nas comos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8AE3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DE6C0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E-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A4E1D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16%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5379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20242686.1</w:t>
            </w:r>
          </w:p>
        </w:tc>
      </w:tr>
      <w:tr w:rsidR="003614A2" w:rsidRPr="003614A2" w14:paraId="42B51992" w14:textId="77777777" w:rsidTr="003614A2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7972" w14:textId="77777777" w:rsidR="003614A2" w:rsidRPr="003614A2" w:rsidRDefault="003614A2" w:rsidP="003614A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 sativa japon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4B652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528F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E-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31EE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36%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F6C93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15782532.2</w:t>
            </w:r>
          </w:p>
        </w:tc>
      </w:tr>
      <w:tr w:rsidR="003614A2" w:rsidRPr="003614A2" w14:paraId="618292BC" w14:textId="77777777" w:rsidTr="003614A2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CB88" w14:textId="77777777" w:rsidR="003614A2" w:rsidRPr="003614A2" w:rsidRDefault="003614A2" w:rsidP="003614A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taria</w:t>
            </w:r>
            <w:proofErr w:type="spellEnd"/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tal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03E9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DE3E1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0E-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E73C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33%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C0FD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4968427.3</w:t>
            </w:r>
          </w:p>
        </w:tc>
      </w:tr>
      <w:tr w:rsidR="003614A2" w:rsidRPr="003614A2" w14:paraId="579404E3" w14:textId="77777777" w:rsidTr="003614A2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4148E" w14:textId="77777777" w:rsidR="003614A2" w:rsidRPr="003614A2" w:rsidRDefault="003614A2" w:rsidP="003614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egilops </w:t>
            </w:r>
            <w:proofErr w:type="spellStart"/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ubsp.</w:t>
            </w:r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78C1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76E7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E-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603F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58%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330B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20314057.1</w:t>
            </w:r>
          </w:p>
        </w:tc>
      </w:tr>
      <w:tr w:rsidR="003614A2" w:rsidRPr="003614A2" w14:paraId="7074E2E8" w14:textId="77777777" w:rsidTr="003614A2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54C6" w14:textId="77777777" w:rsidR="003614A2" w:rsidRPr="003614A2" w:rsidRDefault="003614A2" w:rsidP="003614A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oenix dactylifer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27BD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A6883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E-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1DF7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74%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654C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8810692.1</w:t>
            </w:r>
          </w:p>
        </w:tc>
      </w:tr>
      <w:tr w:rsidR="003614A2" w:rsidRPr="003614A2" w14:paraId="243F29B1" w14:textId="77777777" w:rsidTr="003614A2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D75D" w14:textId="77777777" w:rsidR="003614A2" w:rsidRPr="003614A2" w:rsidRDefault="003614A2" w:rsidP="003614A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uglans reg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F901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07C9F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E-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B0C2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46%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E9E1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18955219.1</w:t>
            </w:r>
          </w:p>
        </w:tc>
      </w:tr>
      <w:tr w:rsidR="003614A2" w:rsidRPr="003614A2" w14:paraId="2B4A8222" w14:textId="77777777" w:rsidTr="003614A2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33AF" w14:textId="77777777" w:rsidR="003614A2" w:rsidRPr="003614A2" w:rsidRDefault="003614A2" w:rsidP="003614A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paragus officinal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85E1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3099E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E-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B60F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36%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9381C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20386815.1</w:t>
            </w:r>
          </w:p>
        </w:tc>
      </w:tr>
      <w:tr w:rsidR="003614A2" w:rsidRPr="003614A2" w14:paraId="777DFAA1" w14:textId="77777777" w:rsidTr="003614A2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F24C5" w14:textId="77777777" w:rsidR="003614A2" w:rsidRPr="003614A2" w:rsidRDefault="003614A2" w:rsidP="003614A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calyptus grand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9247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792D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E-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5C7C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40%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BD02D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18862228.1</w:t>
            </w:r>
          </w:p>
        </w:tc>
      </w:tr>
      <w:tr w:rsidR="003614A2" w:rsidRPr="003614A2" w14:paraId="20151DDF" w14:textId="77777777" w:rsidTr="003614A2">
        <w:trPr>
          <w:trHeight w:val="28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D9BE" w14:textId="77777777" w:rsidR="003614A2" w:rsidRPr="003614A2" w:rsidRDefault="003614A2" w:rsidP="003614A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runus </w:t>
            </w:r>
            <w:proofErr w:type="spellStart"/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um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1B6C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F06D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E-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588C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95%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A942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8795059.3</w:t>
            </w:r>
          </w:p>
        </w:tc>
      </w:tr>
      <w:tr w:rsidR="003614A2" w:rsidRPr="003614A2" w14:paraId="6168B476" w14:textId="77777777" w:rsidTr="003614A2">
        <w:trPr>
          <w:trHeight w:val="290"/>
          <w:jc w:val="center"/>
        </w:trPr>
        <w:tc>
          <w:tcPr>
            <w:tcW w:w="3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27C622" w14:textId="77777777" w:rsidR="003614A2" w:rsidRPr="003614A2" w:rsidRDefault="003614A2" w:rsidP="003614A2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yzygium</w:t>
            </w:r>
            <w:proofErr w:type="spellEnd"/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614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leosum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E8E330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60844D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0E-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C04BF8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38%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2F6CAB" w14:textId="77777777" w:rsidR="003614A2" w:rsidRPr="003614A2" w:rsidRDefault="003614A2" w:rsidP="00361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4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12844647.3</w:t>
            </w:r>
          </w:p>
        </w:tc>
      </w:tr>
    </w:tbl>
    <w:p w14:paraId="5EF9AC07" w14:textId="70FA1A91" w:rsidR="00223613" w:rsidRDefault="00223613" w:rsidP="0022361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90BE6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Pr="00D90BE6">
        <w:rPr>
          <w:rFonts w:ascii="Times New Roman" w:eastAsia="宋体" w:hAnsi="Times New Roman" w:cs="Times New Roman" w:hint="eastAsia"/>
          <w:b/>
          <w:sz w:val="24"/>
          <w:szCs w:val="24"/>
        </w:rPr>
        <w:t>Tabl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S</w:t>
      </w:r>
      <w:r w:rsidR="00DF4A1A">
        <w:rPr>
          <w:rFonts w:ascii="Times New Roman" w:eastAsia="宋体" w:hAnsi="Times New Roman" w:cs="Times New Roman"/>
          <w:b/>
          <w:sz w:val="24"/>
          <w:szCs w:val="24"/>
        </w:rPr>
        <w:t>4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B. </w:t>
      </w:r>
      <w:r w:rsidRPr="00A20EB2">
        <w:rPr>
          <w:rFonts w:ascii="Times New Roman" w:eastAsia="宋体" w:hAnsi="Times New Roman" w:cs="Times New Roman"/>
          <w:sz w:val="24"/>
          <w:szCs w:val="24"/>
        </w:rPr>
        <w:t xml:space="preserve">BLAST comparison result of </w:t>
      </w:r>
      <w:r w:rsidRPr="00223613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IgWRKY32 </w:t>
      </w:r>
      <w:r w:rsidRPr="00A20EB2">
        <w:rPr>
          <w:rFonts w:ascii="Times New Roman" w:eastAsia="宋体" w:hAnsi="Times New Roman" w:cs="Times New Roman"/>
          <w:sz w:val="24"/>
          <w:szCs w:val="24"/>
        </w:rPr>
        <w:t>amino acid sequence</w:t>
      </w:r>
    </w:p>
    <w:tbl>
      <w:tblPr>
        <w:tblW w:w="10040" w:type="dxa"/>
        <w:jc w:val="center"/>
        <w:tblLook w:val="04A0" w:firstRow="1" w:lastRow="0" w:firstColumn="1" w:lastColumn="0" w:noHBand="0" w:noVBand="1"/>
      </w:tblPr>
      <w:tblGrid>
        <w:gridCol w:w="2680"/>
        <w:gridCol w:w="1040"/>
        <w:gridCol w:w="1040"/>
        <w:gridCol w:w="2020"/>
        <w:gridCol w:w="3260"/>
      </w:tblGrid>
      <w:tr w:rsidR="004B1F35" w:rsidRPr="004B1F35" w14:paraId="6677BB57" w14:textId="77777777" w:rsidTr="004B1F35">
        <w:trPr>
          <w:trHeight w:val="280"/>
          <w:jc w:val="center"/>
        </w:trPr>
        <w:tc>
          <w:tcPr>
            <w:tcW w:w="2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75322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D1A8B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FFC25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 value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8F361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ent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DA535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ession</w:t>
            </w:r>
          </w:p>
        </w:tc>
      </w:tr>
      <w:tr w:rsidR="004B1F35" w:rsidRPr="004B1F35" w14:paraId="0000650D" w14:textId="77777777" w:rsidTr="004B1F35">
        <w:trPr>
          <w:trHeight w:val="28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AF7B0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paragus officinal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D0D0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860A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E-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1C9B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62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81A29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20388835.1</w:t>
            </w:r>
          </w:p>
        </w:tc>
      </w:tr>
      <w:tr w:rsidR="004B1F35" w:rsidRPr="004B1F35" w14:paraId="0C755482" w14:textId="77777777" w:rsidTr="004B1F35">
        <w:trPr>
          <w:trHeight w:val="28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4D9C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urio</w:t>
            </w:r>
            <w:proofErr w:type="spellEnd"/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bethinu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21C1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C6B3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E-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95D8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35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70FD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22905205.1</w:t>
            </w:r>
          </w:p>
        </w:tc>
      </w:tr>
      <w:tr w:rsidR="004B1F35" w:rsidRPr="004B1F35" w14:paraId="774A5595" w14:textId="77777777" w:rsidTr="004B1F35">
        <w:trPr>
          <w:trHeight w:val="28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B45B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rus</w:t>
            </w:r>
            <w:proofErr w:type="spellEnd"/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catoriu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B237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7D9CC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E-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3D94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29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621C5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27478110.1</w:t>
            </w:r>
          </w:p>
        </w:tc>
      </w:tr>
      <w:tr w:rsidR="004B1F35" w:rsidRPr="004B1F35" w14:paraId="68BF67EB" w14:textId="77777777" w:rsidTr="004B1F35">
        <w:trPr>
          <w:trHeight w:val="28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3F38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odamnia</w:t>
            </w:r>
            <w:proofErr w:type="spellEnd"/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rgent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3E8E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A721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E-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452CA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35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D2E4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30684521.1</w:t>
            </w:r>
          </w:p>
        </w:tc>
      </w:tr>
      <w:tr w:rsidR="004B1F35" w:rsidRPr="004B1F35" w14:paraId="5236D76C" w14:textId="77777777" w:rsidTr="004B1F35">
        <w:trPr>
          <w:trHeight w:val="28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9337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borella</w:t>
            </w:r>
            <w:proofErr w:type="spellEnd"/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ichopod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66D97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EDB5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E-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06E7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77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B710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6836704.3</w:t>
            </w:r>
          </w:p>
        </w:tc>
      </w:tr>
      <w:tr w:rsidR="004B1F35" w:rsidRPr="004B1F35" w14:paraId="1F1C70C6" w14:textId="77777777" w:rsidTr="004B1F35">
        <w:trPr>
          <w:trHeight w:val="28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38C2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hoenix </w:t>
            </w:r>
            <w:proofErr w:type="spellStart"/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ctyllifer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1AE2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109D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E-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3FF0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25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990E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8784445.2</w:t>
            </w:r>
          </w:p>
        </w:tc>
      </w:tr>
      <w:tr w:rsidR="004B1F35" w:rsidRPr="004B1F35" w14:paraId="4E21EEAA" w14:textId="77777777" w:rsidTr="004B1F35">
        <w:trPr>
          <w:trHeight w:val="28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28BC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nica grana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6EBE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3C93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E-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AD2B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88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F1553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31515584.1</w:t>
            </w:r>
          </w:p>
        </w:tc>
      </w:tr>
      <w:tr w:rsidR="004B1F35" w:rsidRPr="004B1F35" w14:paraId="6900229E" w14:textId="77777777" w:rsidTr="004B1F35">
        <w:trPr>
          <w:trHeight w:val="28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BD9D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yzygium</w:t>
            </w:r>
            <w:proofErr w:type="spellEnd"/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leosum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D8F3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9C80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E-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9326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88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D892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30612717.1</w:t>
            </w:r>
          </w:p>
        </w:tc>
      </w:tr>
      <w:tr w:rsidR="004B1F35" w:rsidRPr="004B1F35" w14:paraId="4F220AD9" w14:textId="77777777" w:rsidTr="004B1F35">
        <w:trPr>
          <w:trHeight w:val="28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067A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uglans reg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528E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026D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E-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3FE91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88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DAF8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18963740.1</w:t>
            </w:r>
          </w:p>
        </w:tc>
      </w:tr>
      <w:tr w:rsidR="004B1F35" w:rsidRPr="004B1F35" w14:paraId="2A6E2A35" w14:textId="77777777" w:rsidTr="004B1F35">
        <w:trPr>
          <w:trHeight w:val="28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70DDC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calyptus grand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9865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54F9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E-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2BF14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88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4E4F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10032770.2</w:t>
            </w:r>
          </w:p>
        </w:tc>
      </w:tr>
      <w:tr w:rsidR="004B1F35" w:rsidRPr="004B1F35" w14:paraId="24D5C20B" w14:textId="77777777" w:rsidTr="004B1F35">
        <w:trPr>
          <w:trHeight w:val="28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F052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itis vinifer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550C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B6B5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E-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EF48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54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7979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2275365.4</w:t>
            </w:r>
          </w:p>
        </w:tc>
      </w:tr>
      <w:tr w:rsidR="004B1F35" w:rsidRPr="004B1F35" w14:paraId="3FC4EBC9" w14:textId="77777777" w:rsidTr="004B1F35">
        <w:trPr>
          <w:trHeight w:val="28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E47B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Quercus </w:t>
            </w:r>
            <w:proofErr w:type="spellStart"/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1D46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D10F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E-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02FE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86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9C40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24042425.1</w:t>
            </w:r>
          </w:p>
        </w:tc>
      </w:tr>
      <w:tr w:rsidR="004B1F35" w:rsidRPr="004B1F35" w14:paraId="428B280A" w14:textId="77777777" w:rsidTr="004B1F35">
        <w:trPr>
          <w:trHeight w:val="28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6221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inacia olerac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32E1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9FA2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E-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CA2D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86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0B02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21993347.1</w:t>
            </w:r>
          </w:p>
        </w:tc>
      </w:tr>
      <w:tr w:rsidR="004B1F35" w:rsidRPr="004B1F35" w14:paraId="2E89E8E9" w14:textId="77777777" w:rsidTr="004B1F35">
        <w:trPr>
          <w:trHeight w:val="28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D914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igna unguicula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BF1D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9647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E-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CD3FE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92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DABF0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28061783.1</w:t>
            </w:r>
          </w:p>
        </w:tc>
      </w:tr>
      <w:tr w:rsidR="004B1F35" w:rsidRPr="004B1F35" w14:paraId="6F4ED2D4" w14:textId="77777777" w:rsidTr="004B1F35">
        <w:trPr>
          <w:trHeight w:val="28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FA7F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cine soj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E1C3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A09F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E-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E91A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62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0663C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28376622.1</w:t>
            </w:r>
          </w:p>
        </w:tc>
      </w:tr>
      <w:tr w:rsidR="004B1F35" w:rsidRPr="004B1F35" w14:paraId="301355C4" w14:textId="77777777" w:rsidTr="004B1F35">
        <w:trPr>
          <w:trHeight w:val="28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F059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paver </w:t>
            </w:r>
            <w:proofErr w:type="spellStart"/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mniferum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5E5F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4CC2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E-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9E0B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61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CF798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26529656.1</w:t>
            </w:r>
          </w:p>
        </w:tc>
      </w:tr>
      <w:tr w:rsidR="004B1F35" w:rsidRPr="004B1F35" w14:paraId="00CB7905" w14:textId="77777777" w:rsidTr="004B1F35">
        <w:trPr>
          <w:trHeight w:val="28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E07FB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icinus commun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28D6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C6EEF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E-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B4D1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53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DA8A5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15725308.2</w:t>
            </w:r>
          </w:p>
        </w:tc>
      </w:tr>
      <w:tr w:rsidR="004B1F35" w:rsidRPr="004B1F35" w14:paraId="21D6FE2C" w14:textId="77777777" w:rsidTr="004B1F35">
        <w:trPr>
          <w:trHeight w:val="28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5557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evea </w:t>
            </w:r>
            <w:proofErr w:type="spellStart"/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asiliens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97A4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33ED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E-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D5EA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47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46D4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21825238.1</w:t>
            </w:r>
          </w:p>
        </w:tc>
      </w:tr>
      <w:tr w:rsidR="004B1F35" w:rsidRPr="004B1F35" w14:paraId="2A291B5C" w14:textId="77777777" w:rsidTr="004B1F35">
        <w:trPr>
          <w:trHeight w:val="290"/>
          <w:jc w:val="center"/>
        </w:trPr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E19894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cine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A74141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7F2C22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E-0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CD062B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62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727618" w14:textId="77777777" w:rsidR="004B1F35" w:rsidRPr="004B1F35" w:rsidRDefault="004B1F35" w:rsidP="004B1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F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03524062.3</w:t>
            </w:r>
          </w:p>
        </w:tc>
      </w:tr>
    </w:tbl>
    <w:p w14:paraId="064F2913" w14:textId="77777777" w:rsidR="003614A2" w:rsidRPr="00223613" w:rsidRDefault="003614A2" w:rsidP="00A20EB2">
      <w:pPr>
        <w:spacing w:line="360" w:lineRule="auto"/>
      </w:pPr>
    </w:p>
    <w:sectPr w:rsidR="003614A2" w:rsidRPr="002236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521E9" w14:textId="77777777" w:rsidR="00C801BD" w:rsidRDefault="00C801BD" w:rsidP="00DF4A1A">
      <w:r>
        <w:separator/>
      </w:r>
    </w:p>
  </w:endnote>
  <w:endnote w:type="continuationSeparator" w:id="0">
    <w:p w14:paraId="633D607C" w14:textId="77777777" w:rsidR="00C801BD" w:rsidRDefault="00C801BD" w:rsidP="00DF4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CF10C" w14:textId="77777777" w:rsidR="00C801BD" w:rsidRDefault="00C801BD" w:rsidP="00DF4A1A">
      <w:r>
        <w:separator/>
      </w:r>
    </w:p>
  </w:footnote>
  <w:footnote w:type="continuationSeparator" w:id="0">
    <w:p w14:paraId="26443464" w14:textId="77777777" w:rsidR="00C801BD" w:rsidRDefault="00C801BD" w:rsidP="00DF4A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EB2"/>
    <w:rsid w:val="00223613"/>
    <w:rsid w:val="002C0D35"/>
    <w:rsid w:val="003614A2"/>
    <w:rsid w:val="004B1F35"/>
    <w:rsid w:val="00A20EB2"/>
    <w:rsid w:val="00C801BD"/>
    <w:rsid w:val="00DF4A1A"/>
    <w:rsid w:val="00F03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E9717B"/>
  <w15:chartTrackingRefBased/>
  <w15:docId w15:val="{82E5CA27-CF38-4354-B0E8-1853FB75D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E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4A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4A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4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4A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1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jw</dc:creator>
  <cp:keywords/>
  <dc:description/>
  <cp:lastModifiedBy>z jw</cp:lastModifiedBy>
  <cp:revision>6</cp:revision>
  <dcterms:created xsi:type="dcterms:W3CDTF">2022-05-13T10:00:00Z</dcterms:created>
  <dcterms:modified xsi:type="dcterms:W3CDTF">2022-08-26T06:05:00Z</dcterms:modified>
</cp:coreProperties>
</file>